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7"/>
        <w:gridCol w:w="1230"/>
        <w:gridCol w:w="4193"/>
        <w:gridCol w:w="2341"/>
      </w:tblGrid>
      <w:tr>
        <w:trPr>
          <w:trHeight w:val="300" w:hRule="atLeast"/>
        </w:trPr>
        <w:tc>
          <w:tcPr>
            <w:tcW w:w="70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upplementary Table 3 : Primers used in this study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AP ID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ene name</w:t>
            </w:r>
          </w:p>
        </w:tc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rimers sequence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3g01951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ALD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GGCCACAAGAATCTGAGGAAG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CTGAAGACGAGCAATGTCACA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3g07411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bHLH148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CGATTGCGGCTTGTGAAGT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Caldan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et 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., 2007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GTCCAGCCTTTGCTTCCA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11g01433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RR9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CATGAGGACAGCCCAATTTCTA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Jai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et 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., 2006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GCAGTAGTCTGTGATGATCAGGTT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12g05890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RSL9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GGCCACGAGGATCTTGATT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CACAGTTTGCTTGGCCTTC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8g02034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SHR5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TCTCTTTGAGTGGGCTTGGAG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CCTGCTGAATTCCTCAAGTCT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2g01813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WRKY7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GCCTGGTGGTGAAAGATGGGTA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Caldan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et 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., 2007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ATCTGAAGTAGGCTCTTGGGCAG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4g03015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RERJ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TGGAGTCATGCGTTTTGGC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GGGGTGTCGCAAAAATGAC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3g04028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JAZ6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TGATGACTTCCCAGCTGAGAA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Lu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et 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., 2016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CGCTGTGGAGGAACTCTTG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3g01811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JAZ10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CTTCCCACCCCGTCAAAT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Zo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et 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., 2016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CTCGCTGGTGCTTTGCT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10g039240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JAZ12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GCCGATCGCGAGGAA</w:t>
            </w:r>
          </w:p>
        </w:tc>
        <w:tc>
          <w:tcPr>
            <w:tcW w:w="23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Hou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et 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., 2009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GTTCGCTCGTTGTCGTGAT</w:t>
            </w:r>
          </w:p>
        </w:tc>
        <w:tc>
          <w:tcPr>
            <w:tcW w:w="2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Os03g0767000</w:t>
            </w:r>
          </w:p>
        </w:tc>
        <w:tc>
          <w:tcPr>
            <w:tcW w:w="12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AOS1</w:t>
            </w:r>
          </w:p>
        </w:tc>
        <w:tc>
          <w:tcPr>
            <w:tcW w:w="4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TCCTCCGATACGACTCCTTC</w:t>
            </w:r>
          </w:p>
        </w:tc>
        <w:tc>
          <w:tcPr>
            <w:tcW w:w="23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GGTGACGGTGACAGATGAG</w:t>
            </w:r>
          </w:p>
        </w:tc>
        <w:tc>
          <w:tcPr>
            <w:tcW w:w="23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4:19:00Z</dcterms:created>
  <dc:creator>Eoghan King</dc:creator>
  <dc:description/>
  <cp:keywords/>
  <dc:language>en-US</dc:language>
  <cp:lastModifiedBy>Eoghan King</cp:lastModifiedBy>
  <dcterms:modified xsi:type="dcterms:W3CDTF">2019-07-30T08:12:00Z</dcterms:modified>
  <cp:revision>4</cp:revision>
  <dc:subject/>
  <dc:title/>
</cp:coreProperties>
</file>